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57"/>
        <w:gridCol w:w="2203"/>
        <w:gridCol w:w="1080"/>
        <w:gridCol w:w="412"/>
        <w:gridCol w:w="2020"/>
        <w:gridCol w:w="160"/>
        <w:gridCol w:w="1138"/>
      </w:tblGrid>
      <w:tr w:rsidR="00372F1B" w:rsidRPr="006C2A87" w14:paraId="63A84139" w14:textId="77777777" w:rsidTr="00A228EB">
        <w:trPr>
          <w:trHeight w:val="255"/>
        </w:trPr>
        <w:tc>
          <w:tcPr>
            <w:tcW w:w="797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A427F" w14:textId="5C04E40C" w:rsidR="00372F1B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endix </w:t>
            </w:r>
            <w:r w:rsidR="004977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2405D9E1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between PTSD severity score* and predictor variables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45B1E" w14:textId="77777777" w:rsidR="00372F1B" w:rsidRPr="006C2A87" w:rsidRDefault="00372F1B" w:rsidP="00A228EB"/>
        </w:tc>
      </w:tr>
      <w:tr w:rsidR="00372F1B" w:rsidRPr="006C2A87" w14:paraId="6E967510" w14:textId="77777777" w:rsidTr="00A228EB">
        <w:trPr>
          <w:trHeight w:val="255"/>
        </w:trPr>
        <w:tc>
          <w:tcPr>
            <w:tcW w:w="2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B11CE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46ED78" w14:textId="77777777" w:rsidR="00372F1B" w:rsidRPr="006C2A87" w:rsidRDefault="00372F1B" w:rsidP="00A228E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variate Models**</w:t>
            </w:r>
          </w:p>
        </w:tc>
        <w:tc>
          <w:tcPr>
            <w:tcW w:w="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0E213" w14:textId="77777777" w:rsidR="00372F1B" w:rsidRPr="006C2A87" w:rsidRDefault="00372F1B" w:rsidP="00A228EB"/>
        </w:tc>
        <w:tc>
          <w:tcPr>
            <w:tcW w:w="331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D9F55" w14:textId="77777777" w:rsidR="00372F1B" w:rsidRPr="006C2A87" w:rsidRDefault="00372F1B" w:rsidP="00A228E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Model (R² = 0.043)</w:t>
            </w:r>
          </w:p>
        </w:tc>
      </w:tr>
      <w:tr w:rsidR="00372F1B" w:rsidRPr="006C2A87" w14:paraId="7A4DC1BE" w14:textId="77777777" w:rsidTr="00A228EB">
        <w:trPr>
          <w:trHeight w:val="255"/>
        </w:trPr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5EA50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AD082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^B</w:t>
            </w:r>
            <w:proofErr w:type="spellEnd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95% CI of </w:t>
            </w:r>
            <w:proofErr w:type="spellStart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^B</w:t>
            </w:r>
            <w:proofErr w:type="spellEnd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DF613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611A5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F9925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^B</w:t>
            </w:r>
            <w:proofErr w:type="spellEnd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95% CI of </w:t>
            </w:r>
            <w:proofErr w:type="spellStart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^B</w:t>
            </w:r>
            <w:proofErr w:type="spellEnd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2EEBE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72F1B" w:rsidRPr="006C2A87" w14:paraId="215DBE87" w14:textId="77777777" w:rsidTr="00A228EB">
        <w:trPr>
          <w:trHeight w:val="255"/>
        </w:trPr>
        <w:tc>
          <w:tcPr>
            <w:tcW w:w="44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E843F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mographic Factor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41FDC" w14:textId="77777777" w:rsidR="00372F1B" w:rsidRPr="006C2A87" w:rsidRDefault="00372F1B" w:rsidP="00A228EB"/>
        </w:tc>
        <w:tc>
          <w:tcPr>
            <w:tcW w:w="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6EC87" w14:textId="77777777" w:rsidR="00372F1B" w:rsidRPr="006C2A87" w:rsidRDefault="00372F1B" w:rsidP="00A228EB"/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CB3F7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0B1B1" w14:textId="77777777" w:rsidR="00372F1B" w:rsidRPr="006C2A87" w:rsidRDefault="00372F1B" w:rsidP="00A228EB"/>
        </w:tc>
      </w:tr>
      <w:tr w:rsidR="00372F1B" w:rsidRPr="006C2A87" w14:paraId="25E7117B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30036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BCFD1" w14:textId="77777777" w:rsidR="00372F1B" w:rsidRPr="006C2A87" w:rsidRDefault="00372F1B" w:rsidP="00A228E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0413F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3C9D5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2AFD7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40C58A" w14:textId="77777777" w:rsidR="00372F1B" w:rsidRPr="006C2A87" w:rsidRDefault="00372F1B" w:rsidP="00A228EB"/>
        </w:tc>
      </w:tr>
      <w:tr w:rsidR="00372F1B" w:rsidRPr="006C2A87" w14:paraId="51FA8485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66710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2-3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CA050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EEC31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7C015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0CCE2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0B91D" w14:textId="77777777" w:rsidR="00372F1B" w:rsidRPr="006C2A87" w:rsidRDefault="00372F1B" w:rsidP="00A228EB"/>
        </w:tc>
      </w:tr>
      <w:tr w:rsidR="00372F1B" w:rsidRPr="006C2A87" w14:paraId="7835EB3C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ACD3E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6-4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07EB8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(0.98 - 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A1F5A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1969C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BD37C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7 - 1.14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D1CC7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</w:tr>
      <w:tr w:rsidR="00372F1B" w:rsidRPr="006C2A87" w14:paraId="6410E87E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E610C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&gt;5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DD3C4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(0.97 - 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1C7D7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FC6171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2F9D3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3 - 1.1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70253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7</w:t>
            </w:r>
          </w:p>
        </w:tc>
      </w:tr>
      <w:tr w:rsidR="00372F1B" w:rsidRPr="006C2A87" w14:paraId="6E5C8B12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40868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3676E" w14:textId="77777777" w:rsidR="00372F1B" w:rsidRPr="006C2A87" w:rsidRDefault="00372F1B" w:rsidP="00A228E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3C54D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4C262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21845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9F3D8" w14:textId="77777777" w:rsidR="00372F1B" w:rsidRPr="006C2A87" w:rsidRDefault="00372F1B" w:rsidP="00A228EB"/>
        </w:tc>
      </w:tr>
      <w:tr w:rsidR="00372F1B" w:rsidRPr="006C2A87" w14:paraId="1C40774B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01710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rried/Partner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1C5CF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(0.85 -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E7FEC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E65F6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7A776A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85 - 1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410AD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</w:tr>
      <w:tr w:rsidR="00372F1B" w:rsidRPr="006C2A87" w14:paraId="545698E1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D45CB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ngl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B7CE0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2683A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56486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E07EC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2DF21" w14:textId="77777777" w:rsidR="00372F1B" w:rsidRPr="006C2A87" w:rsidRDefault="00372F1B" w:rsidP="00A228EB"/>
        </w:tc>
      </w:tr>
      <w:tr w:rsidR="00372F1B" w:rsidRPr="006C2A87" w14:paraId="3F12A234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3C9CE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itary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1A40C" w14:textId="77777777" w:rsidR="00372F1B" w:rsidRPr="006C2A87" w:rsidRDefault="00372F1B" w:rsidP="00A228E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F53BF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CBC19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8F2B4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3EB9D" w14:textId="77777777" w:rsidR="00372F1B" w:rsidRPr="006C2A87" w:rsidRDefault="00372F1B" w:rsidP="00A228EB"/>
        </w:tc>
      </w:tr>
      <w:tr w:rsidR="00372F1B" w:rsidRPr="006C2A87" w14:paraId="03708D3C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57942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9C70C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(0.99 -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5EAAE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8EE73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0986E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6 - 1.15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487F4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1</w:t>
            </w:r>
          </w:p>
        </w:tc>
      </w:tr>
      <w:tr w:rsidR="00372F1B" w:rsidRPr="006C2A87" w14:paraId="3953E61F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6F85D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2B8CA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7EF47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36516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9E537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B6238" w14:textId="77777777" w:rsidR="00372F1B" w:rsidRPr="006C2A87" w:rsidRDefault="00372F1B" w:rsidP="00A228EB"/>
        </w:tc>
      </w:tr>
      <w:tr w:rsidR="00372F1B" w:rsidRPr="006C2A87" w14:paraId="156B0E09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FFCB1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ti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DEC71" w14:textId="77777777" w:rsidR="00372F1B" w:rsidRPr="006C2A87" w:rsidRDefault="00372F1B" w:rsidP="00A228E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4723C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F30B3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C391C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7F191" w14:textId="77777777" w:rsidR="00372F1B" w:rsidRPr="006C2A87" w:rsidRDefault="00372F1B" w:rsidP="00A228EB"/>
        </w:tc>
      </w:tr>
      <w:tr w:rsidR="00372F1B" w:rsidRPr="006C2A87" w14:paraId="5526093A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63840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8C5F1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(1.09 - 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E8E75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C0B86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2F889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1.07 - 1.26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565FA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72F1B" w:rsidRPr="006C2A87" w14:paraId="13439060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CD501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46686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DF061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BA0F0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A0003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F516C" w14:textId="77777777" w:rsidR="00372F1B" w:rsidRPr="006C2A87" w:rsidRDefault="00372F1B" w:rsidP="00A228EB"/>
        </w:tc>
      </w:tr>
      <w:tr w:rsidR="00372F1B" w:rsidRPr="006C2A87" w14:paraId="3BCF1AC8" w14:textId="77777777" w:rsidTr="00A228EB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67B55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rk Place Factor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63827" w14:textId="77777777" w:rsidR="00372F1B" w:rsidRPr="006C2A87" w:rsidRDefault="00372F1B" w:rsidP="00A228E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52CED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94435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A835E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E7D06" w14:textId="77777777" w:rsidR="00372F1B" w:rsidRPr="006C2A87" w:rsidRDefault="00372F1B" w:rsidP="00A228EB"/>
        </w:tc>
      </w:tr>
      <w:tr w:rsidR="00372F1B" w:rsidRPr="006C2A87" w14:paraId="37BE0830" w14:textId="77777777" w:rsidTr="00A228EB">
        <w:trPr>
          <w:trHeight w:val="25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34F10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 level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CDB94" w14:textId="77777777" w:rsidR="00372F1B" w:rsidRPr="006C2A87" w:rsidRDefault="00372F1B" w:rsidP="00A228E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06A2B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5F6AB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4F27C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75C55" w14:textId="77777777" w:rsidR="00372F1B" w:rsidRPr="006C2A87" w:rsidRDefault="00372F1B" w:rsidP="00A228EB"/>
        </w:tc>
      </w:tr>
      <w:tr w:rsidR="00372F1B" w:rsidRPr="006C2A87" w14:paraId="4E21CE17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CF514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2B95C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DE7FF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9F8ED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F8D64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00162" w14:textId="77777777" w:rsidR="00372F1B" w:rsidRPr="006C2A87" w:rsidRDefault="00372F1B" w:rsidP="00A228EB"/>
        </w:tc>
      </w:tr>
      <w:tr w:rsidR="00372F1B" w:rsidRPr="006C2A87" w14:paraId="33F299EB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EC18C2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evel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E7A21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(0.94 -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031E9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79408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6CF53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7 - 1.17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C6385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</w:tr>
      <w:tr w:rsidR="00372F1B" w:rsidRPr="006C2A87" w14:paraId="48687CE8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7937A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evel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1979F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(1.01 -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2829C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957F7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06889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01 - 1.2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72663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372F1B" w:rsidRPr="006C2A87" w14:paraId="7039CDBE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C9B0F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evel 3/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572EE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(1.01 - 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6DE45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9AD51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AFBBA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9 - 1.18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7FFB6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372F1B" w:rsidRPr="006C2A87" w14:paraId="6995689C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6F00D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 of work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410A4" w14:textId="77777777" w:rsidR="00372F1B" w:rsidRPr="006C2A87" w:rsidRDefault="00372F1B" w:rsidP="00A228E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F4F67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5E481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C0AA6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1375A" w14:textId="77777777" w:rsidR="00372F1B" w:rsidRPr="006C2A87" w:rsidRDefault="00372F1B" w:rsidP="00A228EB"/>
        </w:tc>
      </w:tr>
      <w:tr w:rsidR="00372F1B" w:rsidRPr="006C2A87" w14:paraId="1BB530F6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B1E9C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rba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21CC4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659BB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D1C33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F8C06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B7E32" w14:textId="77777777" w:rsidR="00372F1B" w:rsidRPr="006C2A87" w:rsidRDefault="00372F1B" w:rsidP="00A228EB"/>
        </w:tc>
      </w:tr>
      <w:tr w:rsidR="00372F1B" w:rsidRPr="006C2A87" w14:paraId="5C0BD808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41D52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uburba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57EFF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(0.95 - 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5DCEB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90CE0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F9743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6 - 1.11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AAD6D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372F1B" w:rsidRPr="006C2A87" w14:paraId="5BF91244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B95E7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ural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2A772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(0.98 - 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E82CC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CC9C4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52F21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98 - 1.22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DF767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</w:tr>
      <w:tr w:rsidR="00372F1B" w:rsidRPr="006C2A87" w14:paraId="487195CB" w14:textId="77777777" w:rsidTr="00A228EB">
        <w:trPr>
          <w:trHeight w:val="260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EB19C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ard Certified 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0B7FD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F4ABE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308BB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2C021" w14:textId="77777777" w:rsidR="00372F1B" w:rsidRPr="006C2A87" w:rsidRDefault="00372F1B" w:rsidP="00A228EB"/>
        </w:tc>
      </w:tr>
      <w:tr w:rsidR="00372F1B" w:rsidRPr="006C2A87" w14:paraId="328BE892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C647D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Ye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7DDC9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(0.97 - 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441B5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9A6DB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2DAD4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 - 1.15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1C47F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3</w:t>
            </w:r>
          </w:p>
        </w:tc>
      </w:tr>
      <w:tr w:rsidR="00372F1B" w:rsidRPr="006C2A87" w14:paraId="121AC984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5F7DD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2B66C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D1E9B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C0430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98426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F700F" w14:textId="77777777" w:rsidR="00372F1B" w:rsidRPr="006C2A87" w:rsidRDefault="00372F1B" w:rsidP="00A228EB"/>
        </w:tc>
      </w:tr>
      <w:tr w:rsidR="00372F1B" w:rsidRPr="006C2A87" w14:paraId="7A6F98B5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18D2B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ard Ped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177A6" w14:textId="77777777" w:rsidR="00372F1B" w:rsidRPr="006C2A87" w:rsidRDefault="00372F1B" w:rsidP="00A228E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7EAA8" w14:textId="77777777" w:rsidR="00372F1B" w:rsidRPr="006C2A87" w:rsidRDefault="00372F1B" w:rsidP="00A228EB"/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1F039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96F3B" w14:textId="77777777" w:rsidR="00372F1B" w:rsidRPr="006C2A87" w:rsidRDefault="00372F1B" w:rsidP="00A228EB"/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D10F0" w14:textId="77777777" w:rsidR="00372F1B" w:rsidRPr="006C2A87" w:rsidRDefault="00372F1B" w:rsidP="00A228EB"/>
        </w:tc>
      </w:tr>
      <w:tr w:rsidR="00372F1B" w:rsidRPr="006C2A87" w14:paraId="36E3D46C" w14:textId="77777777" w:rsidTr="00A228EB">
        <w:trPr>
          <w:trHeight w:val="26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24992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D3C95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(0.67 -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9F21B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99E58" w14:textId="77777777" w:rsidR="00372F1B" w:rsidRPr="006C2A87" w:rsidRDefault="00372F1B" w:rsidP="00A228EB"/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C7A14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8 - 1.01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3F827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372F1B" w:rsidRPr="006C2A87" w14:paraId="3A7941E2" w14:textId="77777777" w:rsidTr="00A228EB">
        <w:trPr>
          <w:trHeight w:val="255"/>
        </w:trPr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90E6C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B213F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749D3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7F8A0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9C4DB" w14:textId="77777777" w:rsidR="00372F1B" w:rsidRPr="006C2A87" w:rsidRDefault="00372F1B" w:rsidP="00A228EB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1B7E8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372F1B" w:rsidRPr="006C2A87" w14:paraId="4AC342F1" w14:textId="77777777" w:rsidTr="00A228EB">
        <w:trPr>
          <w:trHeight w:val="1035"/>
        </w:trPr>
        <w:tc>
          <w:tcPr>
            <w:tcW w:w="8132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145A7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In terms of the </w:t>
            </w:r>
            <w:proofErr w:type="gramStart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(</w:t>
            </w:r>
            <w:proofErr w:type="gramEnd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SD score).  Thus coefficients reported are </w:t>
            </w:r>
            <w:proofErr w:type="spellStart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^B</w:t>
            </w:r>
            <w:proofErr w:type="spellEnd"/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53A0D9B" w14:textId="77777777" w:rsidR="00372F1B" w:rsidRPr="006C2A87" w:rsidRDefault="00372F1B" w:rsidP="00A228EB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A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Non-significant (p &gt; 0.20) bivariate covariates included: Sex, Children, Years of service, Board certified in Family medicine, Board certified in Internal medicine, Board certified in Pediatric medicine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8C967" w14:textId="77777777" w:rsidR="00372F1B" w:rsidRPr="006C2A87" w:rsidRDefault="00372F1B" w:rsidP="00A228EB"/>
        </w:tc>
      </w:tr>
    </w:tbl>
    <w:p w14:paraId="3FEBFF2D" w14:textId="77777777" w:rsidR="00ED4C4D" w:rsidRDefault="00ED4C4D"/>
    <w:sectPr w:rsidR="00ED4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F1B"/>
    <w:rsid w:val="00372F1B"/>
    <w:rsid w:val="004977FE"/>
    <w:rsid w:val="0070722F"/>
    <w:rsid w:val="00DB1877"/>
    <w:rsid w:val="00ED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6B637"/>
  <w15:chartTrackingRefBased/>
  <w15:docId w15:val="{BA85A574-967D-4CED-99D4-B31F4AAD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72F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72F1B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Bitter</dc:creator>
  <cp:keywords/>
  <dc:description/>
  <cp:lastModifiedBy>Le, Dana</cp:lastModifiedBy>
  <cp:revision>2</cp:revision>
  <dcterms:created xsi:type="dcterms:W3CDTF">2019-09-04T18:45:00Z</dcterms:created>
  <dcterms:modified xsi:type="dcterms:W3CDTF">2019-09-04T18:45:00Z</dcterms:modified>
</cp:coreProperties>
</file>